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D1CFFA" w14:textId="47589704" w:rsidR="002F1B8F" w:rsidRPr="00C23A2B" w:rsidRDefault="002F1B8F" w:rsidP="002F1B8F">
      <w:pPr>
        <w:rPr>
          <w:rFonts w:ascii="Cambria" w:hAnsi="Cambria"/>
          <w:sz w:val="24"/>
          <w:szCs w:val="24"/>
        </w:rPr>
      </w:pPr>
      <w:r w:rsidRPr="00595EC8">
        <w:rPr>
          <w:rFonts w:ascii="Cambria" w:hAnsi="Cambria"/>
          <w:b/>
          <w:sz w:val="24"/>
          <w:szCs w:val="24"/>
        </w:rPr>
        <w:t xml:space="preserve">Table </w:t>
      </w:r>
      <w:r w:rsidR="00595EC8" w:rsidRPr="00595EC8">
        <w:rPr>
          <w:rFonts w:ascii="Cambria" w:hAnsi="Cambria"/>
          <w:b/>
          <w:sz w:val="24"/>
          <w:szCs w:val="24"/>
        </w:rPr>
        <w:t>S1.</w:t>
      </w:r>
      <w:r w:rsidR="00595EC8">
        <w:rPr>
          <w:rFonts w:ascii="Cambria" w:hAnsi="Cambria"/>
          <w:sz w:val="24"/>
          <w:szCs w:val="24"/>
        </w:rPr>
        <w:t xml:space="preserve"> </w:t>
      </w:r>
    </w:p>
    <w:tbl>
      <w:tblPr>
        <w:tblW w:w="8932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3"/>
        <w:gridCol w:w="1169"/>
        <w:gridCol w:w="1418"/>
        <w:gridCol w:w="921"/>
        <w:gridCol w:w="921"/>
        <w:gridCol w:w="2700"/>
      </w:tblGrid>
      <w:tr w:rsidR="00C57D80" w:rsidRPr="00C23A2B" w14:paraId="06448F72" w14:textId="13AAADA3" w:rsidTr="003842B6">
        <w:trPr>
          <w:trHeight w:val="126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8D4EE0" w14:textId="77777777" w:rsidR="00C57D80" w:rsidRPr="00C23A2B" w:rsidRDefault="00C57D80" w:rsidP="00C57D80">
            <w:pPr>
              <w:jc w:val="center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C23A2B">
              <w:rPr>
                <w:rFonts w:ascii="Cambria" w:hAnsi="Cambria"/>
                <w:b/>
                <w:bCs/>
                <w:sz w:val="20"/>
                <w:szCs w:val="20"/>
              </w:rPr>
              <w:t>App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5D0633" w14:textId="77777777" w:rsidR="00C57D80" w:rsidRPr="00C23A2B" w:rsidRDefault="00C57D80" w:rsidP="00C57D80">
            <w:pPr>
              <w:jc w:val="center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C23A2B">
              <w:rPr>
                <w:rFonts w:ascii="Cambria" w:hAnsi="Cambria"/>
                <w:b/>
                <w:bCs/>
                <w:sz w:val="20"/>
                <w:szCs w:val="20"/>
              </w:rPr>
              <w:t>Platform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C3CAB7" w14:textId="711AF398" w:rsidR="00C57D80" w:rsidRPr="00C23A2B" w:rsidRDefault="00C57D80" w:rsidP="00C57D80">
            <w:pPr>
              <w:jc w:val="center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C23A2B">
              <w:rPr>
                <w:rFonts w:ascii="Cambria" w:hAnsi="Cambria"/>
                <w:b/>
                <w:bCs/>
                <w:sz w:val="20"/>
                <w:szCs w:val="20"/>
              </w:rPr>
              <w:t>Target Group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A8D916" w14:textId="2567F68A" w:rsidR="00C57D80" w:rsidRPr="00C23A2B" w:rsidRDefault="00C57D80" w:rsidP="00C57D80">
            <w:pPr>
              <w:jc w:val="center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C23A2B">
              <w:rPr>
                <w:rFonts w:ascii="Cambria" w:hAnsi="Cambria"/>
                <w:b/>
                <w:bCs/>
                <w:sz w:val="20"/>
                <w:szCs w:val="20"/>
              </w:rPr>
              <w:t>Created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BC2836" w14:textId="29E63DCF" w:rsidR="00C57D80" w:rsidRPr="00C23A2B" w:rsidRDefault="00C57D80" w:rsidP="00C57D80">
            <w:pPr>
              <w:jc w:val="center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C23A2B">
              <w:rPr>
                <w:rFonts w:ascii="Cambria" w:hAnsi="Cambria"/>
                <w:b/>
                <w:bCs/>
                <w:sz w:val="20"/>
                <w:szCs w:val="20"/>
              </w:rPr>
              <w:t>Updated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D3F413" w14:textId="4F48CAED" w:rsidR="00C57D80" w:rsidRPr="00C23A2B" w:rsidRDefault="00C57D80" w:rsidP="00C57D80">
            <w:pPr>
              <w:jc w:val="center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C23A2B">
              <w:rPr>
                <w:rFonts w:ascii="Cambria" w:hAnsi="Cambria"/>
                <w:b/>
                <w:bCs/>
                <w:sz w:val="20"/>
                <w:szCs w:val="20"/>
              </w:rPr>
              <w:t>Reason for exclusion</w:t>
            </w:r>
          </w:p>
        </w:tc>
      </w:tr>
      <w:tr w:rsidR="00DE4E95" w:rsidRPr="00C23A2B" w14:paraId="6BA53BFA" w14:textId="7F4736AB" w:rsidTr="00DE4E95">
        <w:trPr>
          <w:trHeight w:val="31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3FCE67" w14:textId="4F40DA37" w:rsidR="00DE4E95" w:rsidRPr="00DC565C" w:rsidRDefault="00DE4E95" w:rsidP="00DE4E95">
            <w:pPr>
              <w:rPr>
                <w:rFonts w:ascii="Cambria" w:hAnsi="Cambria"/>
                <w:b/>
                <w:bCs/>
                <w:i/>
                <w:iCs/>
                <w:sz w:val="20"/>
                <w:szCs w:val="20"/>
              </w:rPr>
            </w:pPr>
            <w:r w:rsidRPr="00DC565C">
              <w:rPr>
                <w:rFonts w:ascii="Cambria" w:hAnsi="Cambria"/>
                <w:b/>
                <w:bCs/>
                <w:i/>
                <w:iCs/>
                <w:sz w:val="20"/>
                <w:szCs w:val="20"/>
              </w:rPr>
              <w:t>Cancer Nursing 2000 Flashcards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A291E2" w14:textId="06004507" w:rsidR="00DE4E95" w:rsidRPr="00C23A2B" w:rsidRDefault="00DE4E95" w:rsidP="00DE4E9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C23A2B">
              <w:rPr>
                <w:rFonts w:ascii="Cambria" w:hAnsi="Cambria"/>
                <w:sz w:val="20"/>
                <w:szCs w:val="20"/>
              </w:rPr>
              <w:t>Androi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C36923" w14:textId="5364D73D" w:rsidR="00DE4E95" w:rsidRPr="00C23A2B" w:rsidRDefault="00DE4E95" w:rsidP="00DE4E9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C23A2B">
              <w:rPr>
                <w:rFonts w:ascii="Cambria" w:hAnsi="Cambria"/>
                <w:sz w:val="20"/>
                <w:szCs w:val="20"/>
              </w:rPr>
              <w:t>Nurses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FA2C7B" w14:textId="5EA213C1" w:rsidR="00DE4E95" w:rsidRPr="00C23A2B" w:rsidRDefault="00DE4E95" w:rsidP="00DE4E9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C23A2B">
              <w:rPr>
                <w:rFonts w:ascii="Cambria" w:hAnsi="Cambria"/>
                <w:sz w:val="20"/>
                <w:szCs w:val="20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E90484" w14:textId="0ADCAFBA" w:rsidR="00DE4E95" w:rsidRPr="00C23A2B" w:rsidRDefault="00DE4E95" w:rsidP="00DE4E9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C23A2B">
              <w:rPr>
                <w:rFonts w:ascii="Cambria" w:hAnsi="Cambria"/>
                <w:sz w:val="20"/>
                <w:szCs w:val="20"/>
              </w:rPr>
              <w:t>Jan, 201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09400B" w14:textId="4F4E3987" w:rsidR="00DE4E95" w:rsidRPr="00C23A2B" w:rsidRDefault="00DE4E95" w:rsidP="00DE4E9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C23A2B">
              <w:rPr>
                <w:rFonts w:ascii="Cambria" w:hAnsi="Cambria"/>
                <w:sz w:val="20"/>
                <w:szCs w:val="20"/>
              </w:rPr>
              <w:t>Not available</w:t>
            </w:r>
          </w:p>
        </w:tc>
      </w:tr>
      <w:tr w:rsidR="00DE4E95" w:rsidRPr="00C23A2B" w14:paraId="48B5FFE9" w14:textId="77777777" w:rsidTr="003842B6">
        <w:trPr>
          <w:trHeight w:val="31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AD13AA" w14:textId="6FBD7E57" w:rsidR="00DE4E95" w:rsidRPr="00DC565C" w:rsidRDefault="00DE4E95" w:rsidP="00DE4E95">
            <w:pPr>
              <w:rPr>
                <w:rFonts w:ascii="Cambria" w:hAnsi="Cambria"/>
                <w:b/>
                <w:bCs/>
                <w:i/>
                <w:iCs/>
                <w:sz w:val="20"/>
                <w:szCs w:val="20"/>
              </w:rPr>
            </w:pPr>
            <w:r w:rsidRPr="00DC565C">
              <w:rPr>
                <w:rFonts w:ascii="Cambria" w:hAnsi="Cambria"/>
                <w:b/>
                <w:bCs/>
                <w:i/>
                <w:iCs/>
                <w:sz w:val="20"/>
                <w:szCs w:val="20"/>
              </w:rPr>
              <w:t>Cancer &amp; Oncology Nursing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D8265E" w14:textId="53A4B967" w:rsidR="00DE4E95" w:rsidRPr="00C23A2B" w:rsidRDefault="00DE4E95" w:rsidP="00DE4E9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C23A2B">
              <w:rPr>
                <w:rFonts w:ascii="Cambria" w:hAnsi="Cambria"/>
                <w:sz w:val="20"/>
                <w:szCs w:val="20"/>
              </w:rPr>
              <w:t>Androi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44B42C" w14:textId="71699089" w:rsidR="00DE4E95" w:rsidRPr="00C23A2B" w:rsidRDefault="00DE4E95" w:rsidP="00DE4E9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C23A2B">
              <w:rPr>
                <w:rFonts w:ascii="Cambria" w:hAnsi="Cambria"/>
                <w:sz w:val="20"/>
                <w:szCs w:val="20"/>
              </w:rPr>
              <w:t>Cancer &amp; Oncology Nurses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C0D587" w14:textId="79DADC17" w:rsidR="00DE4E95" w:rsidRPr="00C23A2B" w:rsidRDefault="00DE4E95" w:rsidP="00DE4E9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C23A2B">
              <w:rPr>
                <w:rFonts w:ascii="Cambria" w:hAnsi="Cambria"/>
                <w:sz w:val="20"/>
                <w:szCs w:val="20"/>
              </w:rPr>
              <w:t>2018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CC51D8" w14:textId="5C3A562A" w:rsidR="00DE4E95" w:rsidRPr="00C23A2B" w:rsidRDefault="00DE4E95" w:rsidP="00DE4E9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C23A2B">
              <w:rPr>
                <w:rFonts w:ascii="Cambria" w:hAnsi="Cambria"/>
                <w:sz w:val="20"/>
                <w:szCs w:val="20"/>
              </w:rPr>
              <w:t>May, 202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6C8EFA" w14:textId="4508742E" w:rsidR="00DE4E95" w:rsidRPr="00C23A2B" w:rsidRDefault="00DE4E95" w:rsidP="00DE4E9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C23A2B">
              <w:rPr>
                <w:rFonts w:ascii="Cambria" w:hAnsi="Cambria"/>
                <w:sz w:val="20"/>
                <w:szCs w:val="20"/>
              </w:rPr>
              <w:t>Not free of charge</w:t>
            </w:r>
          </w:p>
        </w:tc>
      </w:tr>
      <w:tr w:rsidR="00DE4E95" w:rsidRPr="00C23A2B" w14:paraId="6A93493E" w14:textId="77777777" w:rsidTr="003842B6">
        <w:trPr>
          <w:trHeight w:val="31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1D0AC7" w14:textId="28C63EED" w:rsidR="00DE4E95" w:rsidRPr="00DC565C" w:rsidRDefault="00DE4E95" w:rsidP="00DE4E95">
            <w:pPr>
              <w:rPr>
                <w:rFonts w:ascii="Cambria" w:hAnsi="Cambria"/>
                <w:b/>
                <w:bCs/>
                <w:i/>
                <w:iCs/>
                <w:sz w:val="20"/>
                <w:szCs w:val="20"/>
              </w:rPr>
            </w:pPr>
            <w:r w:rsidRPr="00DC565C">
              <w:rPr>
                <w:rFonts w:ascii="Cambria" w:hAnsi="Cambria"/>
                <w:b/>
                <w:bCs/>
                <w:i/>
                <w:iCs/>
                <w:sz w:val="20"/>
                <w:szCs w:val="20"/>
              </w:rPr>
              <w:t>Cancer &amp; Oncology Nursing Exam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332FC9" w14:textId="5868DDA4" w:rsidR="00DE4E95" w:rsidRPr="00C23A2B" w:rsidRDefault="00DE4E95" w:rsidP="00DE4E9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C23A2B">
              <w:rPr>
                <w:rFonts w:ascii="Cambria" w:hAnsi="Cambria"/>
                <w:sz w:val="20"/>
                <w:szCs w:val="20"/>
              </w:rPr>
              <w:t>Androi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BD1467" w14:textId="4A0BCAB9" w:rsidR="00DE4E95" w:rsidRPr="00C23A2B" w:rsidRDefault="00DE4E95" w:rsidP="00DE4E9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C23A2B">
              <w:rPr>
                <w:rFonts w:ascii="Cambria" w:hAnsi="Cambria"/>
                <w:sz w:val="20"/>
                <w:szCs w:val="20"/>
              </w:rPr>
              <w:t>Cancer &amp; Oncology Nurses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C479D9" w14:textId="416CF57F" w:rsidR="00DE4E95" w:rsidRPr="00C23A2B" w:rsidRDefault="00DE4E95" w:rsidP="00DE4E9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C23A2B">
              <w:rPr>
                <w:rFonts w:ascii="Cambria" w:hAnsi="Cambria"/>
                <w:sz w:val="20"/>
                <w:szCs w:val="20"/>
              </w:rPr>
              <w:t>2018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837025" w14:textId="0C12DE42" w:rsidR="00DE4E95" w:rsidRPr="00C23A2B" w:rsidRDefault="00DE4E95" w:rsidP="00DE4E9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C23A2B">
              <w:rPr>
                <w:rFonts w:ascii="Cambria" w:hAnsi="Cambria"/>
                <w:sz w:val="20"/>
                <w:szCs w:val="20"/>
              </w:rPr>
              <w:t>Sep, 201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720E17" w14:textId="4AE54AA4" w:rsidR="00DE4E95" w:rsidRPr="00C23A2B" w:rsidRDefault="00DE4E95" w:rsidP="00DE4E9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C23A2B">
              <w:rPr>
                <w:rFonts w:ascii="Cambria" w:hAnsi="Cambria"/>
                <w:sz w:val="20"/>
                <w:szCs w:val="20"/>
              </w:rPr>
              <w:t>Not available</w:t>
            </w:r>
          </w:p>
        </w:tc>
      </w:tr>
      <w:tr w:rsidR="00DE4E95" w:rsidRPr="00C23A2B" w14:paraId="74704210" w14:textId="77777777" w:rsidTr="003842B6">
        <w:trPr>
          <w:trHeight w:val="31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028E14" w14:textId="4B05DA5D" w:rsidR="00DE4E95" w:rsidRPr="00DC565C" w:rsidRDefault="00DE4E95" w:rsidP="00DE4E95">
            <w:pPr>
              <w:rPr>
                <w:rFonts w:ascii="Cambria" w:hAnsi="Cambria"/>
                <w:b/>
                <w:bCs/>
                <w:i/>
                <w:iCs/>
                <w:sz w:val="20"/>
                <w:szCs w:val="20"/>
              </w:rPr>
            </w:pPr>
            <w:r w:rsidRPr="00DC565C">
              <w:rPr>
                <w:rFonts w:ascii="Cambria" w:hAnsi="Cambria"/>
                <w:b/>
                <w:bCs/>
                <w:i/>
                <w:iCs/>
                <w:sz w:val="20"/>
                <w:szCs w:val="20"/>
              </w:rPr>
              <w:t>Cancer Therapy Advisor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116FDA" w14:textId="3A970704" w:rsidR="00DE4E95" w:rsidRPr="00C23A2B" w:rsidRDefault="00DE4E95" w:rsidP="00DE4E9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C23A2B">
              <w:rPr>
                <w:rFonts w:ascii="Cambria" w:hAnsi="Cambria"/>
                <w:sz w:val="20"/>
                <w:szCs w:val="20"/>
              </w:rPr>
              <w:t>Androi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FCEF30" w14:textId="4EF4E724" w:rsidR="00DE4E95" w:rsidRPr="00C23A2B" w:rsidRDefault="00DE4E95" w:rsidP="00DE4E9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C23A2B">
              <w:rPr>
                <w:rFonts w:ascii="Cambria" w:hAnsi="Cambria"/>
                <w:sz w:val="20"/>
                <w:szCs w:val="20"/>
              </w:rPr>
              <w:t>Oncology professionals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70DAFB" w14:textId="24541CE2" w:rsidR="00DE4E95" w:rsidRPr="00C23A2B" w:rsidRDefault="00DE4E95" w:rsidP="00DE4E9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C23A2B">
              <w:rPr>
                <w:rFonts w:ascii="Cambria" w:hAnsi="Cambria"/>
                <w:sz w:val="20"/>
                <w:szCs w:val="20"/>
              </w:rPr>
              <w:t>2012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8DA128" w14:textId="49E4C48C" w:rsidR="00DE4E95" w:rsidRPr="00C23A2B" w:rsidRDefault="00DE4E95" w:rsidP="00DE4E9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C23A2B">
              <w:rPr>
                <w:rFonts w:ascii="Cambria" w:hAnsi="Cambria"/>
                <w:sz w:val="20"/>
                <w:szCs w:val="20"/>
              </w:rPr>
              <w:t>Aug, 202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6C4A6F" w14:textId="6854FC68" w:rsidR="00DE4E95" w:rsidRPr="00C23A2B" w:rsidRDefault="00DE4E95" w:rsidP="00DE4E9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C23A2B">
              <w:rPr>
                <w:rFonts w:ascii="Cambria" w:hAnsi="Cambria"/>
                <w:sz w:val="20"/>
                <w:szCs w:val="20"/>
              </w:rPr>
              <w:t>Not available</w:t>
            </w:r>
          </w:p>
        </w:tc>
      </w:tr>
      <w:tr w:rsidR="00DE4E95" w:rsidRPr="00C23A2B" w14:paraId="55F71B05" w14:textId="7FEAE4FF" w:rsidTr="003842B6">
        <w:trPr>
          <w:trHeight w:val="31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FAE4F9" w14:textId="0585C296" w:rsidR="00DE4E95" w:rsidRPr="00DC565C" w:rsidRDefault="00DE4E95" w:rsidP="00DE4E95">
            <w:pPr>
              <w:rPr>
                <w:rFonts w:ascii="Cambria" w:hAnsi="Cambria"/>
                <w:b/>
                <w:bCs/>
                <w:i/>
                <w:iCs/>
                <w:sz w:val="20"/>
                <w:szCs w:val="20"/>
              </w:rPr>
            </w:pPr>
            <w:r w:rsidRPr="00DC565C">
              <w:rPr>
                <w:rFonts w:ascii="Cambria" w:hAnsi="Cambria"/>
                <w:b/>
                <w:bCs/>
                <w:i/>
                <w:iCs/>
                <w:sz w:val="20"/>
                <w:szCs w:val="20"/>
              </w:rPr>
              <w:t>Go-</w:t>
            </w:r>
            <w:proofErr w:type="spellStart"/>
            <w:r w:rsidRPr="00DC565C">
              <w:rPr>
                <w:rFonts w:ascii="Cambria" w:hAnsi="Cambria"/>
                <w:b/>
                <w:bCs/>
                <w:i/>
                <w:iCs/>
                <w:sz w:val="20"/>
                <w:szCs w:val="20"/>
              </w:rPr>
              <w:t>Exap</w:t>
            </w:r>
            <w:proofErr w:type="spellEnd"/>
            <w:r w:rsidRPr="00DC565C">
              <w:rPr>
                <w:rFonts w:ascii="Cambria" w:hAnsi="Cambria"/>
                <w:b/>
                <w:bCs/>
                <w:i/>
                <w:iCs/>
                <w:sz w:val="20"/>
                <w:szCs w:val="20"/>
              </w:rPr>
              <w:t xml:space="preserve"> app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48AAFD" w14:textId="1596F1C0" w:rsidR="00DE4E95" w:rsidRPr="00C23A2B" w:rsidRDefault="00DE4E95" w:rsidP="00DE4E9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C23A2B">
              <w:rPr>
                <w:rFonts w:ascii="Cambria" w:hAnsi="Cambria"/>
                <w:sz w:val="20"/>
                <w:szCs w:val="20"/>
              </w:rPr>
              <w:t>Android &amp; iO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D470C6" w14:textId="673E6AC0" w:rsidR="00DE4E95" w:rsidRPr="00C23A2B" w:rsidRDefault="00DE4E95" w:rsidP="00DE4E9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C23A2B">
              <w:rPr>
                <w:rFonts w:ascii="Cambria" w:hAnsi="Cambria"/>
                <w:sz w:val="20"/>
                <w:szCs w:val="20"/>
              </w:rPr>
              <w:t>HCPs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9D31D1" w14:textId="29DBF317" w:rsidR="00DE4E95" w:rsidRPr="00C23A2B" w:rsidRDefault="00DE4E95" w:rsidP="00DE4E9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C23A2B">
              <w:rPr>
                <w:rFonts w:ascii="Cambria" w:hAnsi="Cambria"/>
                <w:sz w:val="20"/>
                <w:szCs w:val="20"/>
              </w:rPr>
              <w:t>2021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30314E" w14:textId="696AC1C4" w:rsidR="00DE4E95" w:rsidRPr="00C23A2B" w:rsidRDefault="00DE4E95" w:rsidP="00DE4E9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C23A2B">
              <w:rPr>
                <w:rFonts w:ascii="Cambria" w:hAnsi="Cambria"/>
                <w:sz w:val="20"/>
                <w:szCs w:val="20"/>
              </w:rPr>
              <w:t>May, 202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600644" w14:textId="63DC6587" w:rsidR="00DE4E95" w:rsidRPr="00C23A2B" w:rsidRDefault="00DE4E95" w:rsidP="00DE4E9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C23A2B">
              <w:rPr>
                <w:rFonts w:ascii="Cambria" w:hAnsi="Cambria"/>
                <w:sz w:val="20"/>
                <w:szCs w:val="20"/>
              </w:rPr>
              <w:t>It requires administrator privileges to use</w:t>
            </w:r>
          </w:p>
        </w:tc>
      </w:tr>
      <w:tr w:rsidR="00DE4E95" w:rsidRPr="00C23A2B" w14:paraId="7195FA08" w14:textId="77777777" w:rsidTr="003842B6">
        <w:trPr>
          <w:trHeight w:val="29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104335" w14:textId="316B7BC4" w:rsidR="00DE4E95" w:rsidRPr="00DC565C" w:rsidRDefault="00DE4E95" w:rsidP="00DE4E95">
            <w:pPr>
              <w:rPr>
                <w:rFonts w:ascii="Cambria" w:hAnsi="Cambria"/>
                <w:b/>
                <w:bCs/>
                <w:i/>
                <w:iCs/>
                <w:sz w:val="20"/>
                <w:szCs w:val="20"/>
              </w:rPr>
            </w:pPr>
            <w:r w:rsidRPr="00DC565C">
              <w:rPr>
                <w:rFonts w:ascii="Cambria" w:hAnsi="Cambria"/>
                <w:b/>
                <w:bCs/>
                <w:i/>
                <w:iCs/>
                <w:sz w:val="20"/>
                <w:szCs w:val="20"/>
              </w:rPr>
              <w:t>Manual of Clinical Oncology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EF156F" w14:textId="2AFF34CE" w:rsidR="00DE4E95" w:rsidRPr="00C23A2B" w:rsidRDefault="00DE4E95" w:rsidP="00DE4E9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C23A2B">
              <w:rPr>
                <w:rFonts w:ascii="Cambria" w:hAnsi="Cambria"/>
                <w:sz w:val="20"/>
                <w:szCs w:val="20"/>
              </w:rPr>
              <w:t>Androi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15FA3F" w14:textId="6F3BD7AC" w:rsidR="00DE4E95" w:rsidRPr="00C23A2B" w:rsidRDefault="00DE4E95" w:rsidP="00DE4E95">
            <w:pPr>
              <w:pStyle w:val="Default"/>
              <w:jc w:val="center"/>
              <w:rPr>
                <w:rFonts w:ascii="Cambria" w:hAnsi="Cambria" w:cstheme="minorBidi"/>
                <w:color w:val="auto"/>
                <w:sz w:val="20"/>
                <w:szCs w:val="20"/>
              </w:rPr>
            </w:pPr>
            <w:r w:rsidRPr="00C23A2B">
              <w:rPr>
                <w:rFonts w:ascii="Cambria" w:hAnsi="Cambria" w:cstheme="minorBidi"/>
                <w:color w:val="auto"/>
                <w:sz w:val="20"/>
                <w:szCs w:val="20"/>
              </w:rPr>
              <w:t>HCPs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2E2233" w14:textId="391E1C74" w:rsidR="00DE4E95" w:rsidRPr="00C23A2B" w:rsidRDefault="00DE4E95" w:rsidP="00DE4E9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C23A2B">
              <w:rPr>
                <w:rFonts w:ascii="Cambria" w:hAnsi="Cambria"/>
                <w:sz w:val="20"/>
                <w:szCs w:val="20"/>
              </w:rPr>
              <w:t>2014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E2B3CD" w14:textId="5DEA722B" w:rsidR="00DE4E95" w:rsidRPr="00C23A2B" w:rsidRDefault="00DE4E95" w:rsidP="00DE4E9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C23A2B">
              <w:rPr>
                <w:rFonts w:ascii="Cambria" w:hAnsi="Cambria"/>
                <w:sz w:val="20"/>
                <w:szCs w:val="20"/>
              </w:rPr>
              <w:t>Jan, 201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189EEE" w14:textId="3CB1B4C8" w:rsidR="00DE4E95" w:rsidRPr="00C23A2B" w:rsidRDefault="00DE4E95" w:rsidP="00DE4E9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C23A2B">
              <w:rPr>
                <w:rFonts w:ascii="Cambria" w:hAnsi="Cambria"/>
                <w:sz w:val="20"/>
                <w:szCs w:val="20"/>
              </w:rPr>
              <w:t>Not free of charge</w:t>
            </w:r>
          </w:p>
        </w:tc>
      </w:tr>
      <w:tr w:rsidR="00DE4E95" w:rsidRPr="00C23A2B" w14:paraId="19001AC9" w14:textId="0BDD53D2" w:rsidTr="003842B6">
        <w:trPr>
          <w:trHeight w:val="29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D46669" w14:textId="7678A070" w:rsidR="00DE4E95" w:rsidRPr="00DC565C" w:rsidRDefault="00DE4E95" w:rsidP="00DE4E95">
            <w:pPr>
              <w:rPr>
                <w:rFonts w:ascii="Cambria" w:hAnsi="Cambria"/>
                <w:b/>
                <w:bCs/>
                <w:i/>
                <w:iCs/>
                <w:sz w:val="20"/>
                <w:szCs w:val="20"/>
              </w:rPr>
            </w:pPr>
            <w:r w:rsidRPr="00DC565C">
              <w:rPr>
                <w:rFonts w:ascii="Cambria" w:hAnsi="Cambria"/>
                <w:b/>
                <w:bCs/>
                <w:i/>
                <w:iCs/>
                <w:sz w:val="20"/>
                <w:szCs w:val="20"/>
              </w:rPr>
              <w:t>NBIA Data Retriever app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F65810" w14:textId="6794EF1A" w:rsidR="00DE4E95" w:rsidRPr="00C23A2B" w:rsidRDefault="00DE4E95" w:rsidP="00DE4E9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C23A2B">
              <w:rPr>
                <w:rFonts w:ascii="Cambria" w:hAnsi="Cambria"/>
                <w:sz w:val="20"/>
                <w:szCs w:val="20"/>
              </w:rPr>
              <w:t>iO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9D20CD" w14:textId="361CEECD" w:rsidR="00DE4E95" w:rsidRPr="00C23A2B" w:rsidRDefault="00DE4E95" w:rsidP="00DE4E95">
            <w:pPr>
              <w:pStyle w:val="Default"/>
              <w:jc w:val="center"/>
              <w:rPr>
                <w:rFonts w:ascii="Cambria" w:hAnsi="Cambria" w:cstheme="minorBidi"/>
                <w:color w:val="auto"/>
                <w:sz w:val="20"/>
                <w:szCs w:val="20"/>
              </w:rPr>
            </w:pPr>
            <w:r w:rsidRPr="00C23A2B">
              <w:rPr>
                <w:rFonts w:ascii="Cambria" w:hAnsi="Cambria" w:cstheme="minorBidi"/>
                <w:color w:val="auto"/>
                <w:sz w:val="20"/>
                <w:szCs w:val="20"/>
              </w:rPr>
              <w:t xml:space="preserve">Researchers/ Health care professionals 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B70BC7" w14:textId="28064258" w:rsidR="00DE4E95" w:rsidRPr="00C23A2B" w:rsidRDefault="00DE4E95" w:rsidP="00DE4E9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C23A2B">
              <w:rPr>
                <w:rFonts w:ascii="Cambria" w:hAnsi="Cambria"/>
                <w:sz w:val="20"/>
                <w:szCs w:val="20"/>
              </w:rPr>
              <w:t>2018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DA82F6" w14:textId="6EC220A0" w:rsidR="00DE4E95" w:rsidRPr="00C23A2B" w:rsidRDefault="00DE4E95" w:rsidP="00DE4E9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C23A2B">
              <w:rPr>
                <w:rFonts w:ascii="Cambria" w:hAnsi="Cambria"/>
                <w:sz w:val="20"/>
                <w:szCs w:val="20"/>
              </w:rPr>
              <w:t>Oct, 202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E54F2B" w14:textId="4A4C155D" w:rsidR="00DE4E95" w:rsidRPr="00C23A2B" w:rsidRDefault="00DE4E95" w:rsidP="00DE4E9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C23A2B">
              <w:rPr>
                <w:rFonts w:ascii="Cambria" w:hAnsi="Cambria"/>
                <w:sz w:val="20"/>
                <w:szCs w:val="20"/>
              </w:rPr>
              <w:t>Technical issues prevented it from being used</w:t>
            </w:r>
          </w:p>
        </w:tc>
      </w:tr>
      <w:tr w:rsidR="00DE4E95" w:rsidRPr="00C23A2B" w14:paraId="5C74F82F" w14:textId="2C1B0116" w:rsidTr="00595EC8">
        <w:trPr>
          <w:trHeight w:val="31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106158" w14:textId="4FDF3E0B" w:rsidR="00DE4E95" w:rsidRPr="00DC565C" w:rsidRDefault="00DE4E95" w:rsidP="00DE4E95">
            <w:pPr>
              <w:rPr>
                <w:rFonts w:ascii="Cambria" w:hAnsi="Cambria"/>
                <w:b/>
                <w:bCs/>
                <w:i/>
                <w:iCs/>
                <w:sz w:val="20"/>
                <w:szCs w:val="20"/>
              </w:rPr>
            </w:pPr>
            <w:r w:rsidRPr="00DC565C">
              <w:rPr>
                <w:rFonts w:ascii="Cambria" w:hAnsi="Cambria"/>
                <w:b/>
                <w:bCs/>
                <w:i/>
                <w:iCs/>
                <w:sz w:val="20"/>
                <w:szCs w:val="20"/>
              </w:rPr>
              <w:t>Nursing Management in Cancer Care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D2577F" w14:textId="425BFD25" w:rsidR="00DE4E95" w:rsidRPr="00C23A2B" w:rsidRDefault="00DE4E95" w:rsidP="00DE4E9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C23A2B">
              <w:rPr>
                <w:rFonts w:ascii="Cambria" w:hAnsi="Cambria"/>
                <w:sz w:val="20"/>
                <w:szCs w:val="20"/>
              </w:rPr>
              <w:t>Androi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73684B" w14:textId="5E0B436A" w:rsidR="00DE4E95" w:rsidRPr="00C23A2B" w:rsidRDefault="00DE4E95" w:rsidP="00DE4E9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C23A2B">
              <w:rPr>
                <w:rFonts w:ascii="Cambria" w:hAnsi="Cambria"/>
                <w:sz w:val="20"/>
                <w:szCs w:val="20"/>
              </w:rPr>
              <w:t>Nurses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3CE5B50D" w14:textId="71262494" w:rsidR="00DE4E95" w:rsidRPr="00C23A2B" w:rsidRDefault="00DE4E95" w:rsidP="00DE4E9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C23A2B">
              <w:rPr>
                <w:rFonts w:ascii="Cambria" w:hAnsi="Cambria"/>
                <w:sz w:val="20"/>
                <w:szCs w:val="20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167E85E6" w14:textId="5F563142" w:rsidR="00DE4E95" w:rsidRPr="00C23A2B" w:rsidRDefault="00DE4E95" w:rsidP="00DE4E9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C23A2B">
              <w:rPr>
                <w:rFonts w:ascii="Cambria" w:hAnsi="Cambria"/>
                <w:sz w:val="20"/>
                <w:szCs w:val="20"/>
              </w:rPr>
              <w:t>Jan, 201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23056204" w14:textId="08AC959C" w:rsidR="00DE4E95" w:rsidRPr="00C23A2B" w:rsidRDefault="00DE4E95" w:rsidP="00DE4E9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C23A2B">
              <w:rPr>
                <w:rFonts w:ascii="Cambria" w:hAnsi="Cambria"/>
                <w:sz w:val="20"/>
                <w:szCs w:val="20"/>
              </w:rPr>
              <w:t>Not available</w:t>
            </w:r>
          </w:p>
        </w:tc>
      </w:tr>
      <w:tr w:rsidR="00DE4E95" w:rsidRPr="00C23A2B" w14:paraId="4B69E0C4" w14:textId="208DEFB3" w:rsidTr="00595EC8">
        <w:trPr>
          <w:trHeight w:val="31"/>
        </w:trPr>
        <w:tc>
          <w:tcPr>
            <w:tcW w:w="18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E4B438" w14:textId="77777777" w:rsidR="00DE4E95" w:rsidRPr="00DC565C" w:rsidRDefault="00DE4E95" w:rsidP="00DE4E95">
            <w:pPr>
              <w:pStyle w:val="Default"/>
              <w:rPr>
                <w:rFonts w:ascii="Cambria" w:hAnsi="Cambria" w:cstheme="minorBidi"/>
                <w:b/>
                <w:bCs/>
                <w:i/>
                <w:iCs/>
                <w:color w:val="auto"/>
                <w:sz w:val="20"/>
                <w:szCs w:val="20"/>
              </w:rPr>
            </w:pPr>
            <w:r w:rsidRPr="00DC565C">
              <w:rPr>
                <w:rFonts w:ascii="Cambria" w:hAnsi="Cambria" w:cstheme="minorBidi"/>
                <w:b/>
                <w:bCs/>
                <w:i/>
                <w:iCs/>
                <w:color w:val="auto"/>
                <w:sz w:val="20"/>
                <w:szCs w:val="20"/>
              </w:rPr>
              <w:t xml:space="preserve">Nursing Management </w:t>
            </w:r>
            <w:proofErr w:type="gramStart"/>
            <w:r w:rsidRPr="00DC565C">
              <w:rPr>
                <w:rFonts w:ascii="Cambria" w:hAnsi="Cambria" w:cstheme="minorBidi"/>
                <w:b/>
                <w:bCs/>
                <w:i/>
                <w:iCs/>
                <w:color w:val="auto"/>
                <w:sz w:val="20"/>
                <w:szCs w:val="20"/>
              </w:rPr>
              <w:t>In</w:t>
            </w:r>
            <w:proofErr w:type="gramEnd"/>
            <w:r w:rsidRPr="00DC565C">
              <w:rPr>
                <w:rFonts w:ascii="Cambria" w:hAnsi="Cambria" w:cstheme="minorBidi"/>
                <w:b/>
                <w:bCs/>
                <w:i/>
                <w:iCs/>
                <w:color w:val="auto"/>
                <w:sz w:val="20"/>
                <w:szCs w:val="20"/>
              </w:rPr>
              <w:t xml:space="preserve"> Cancer Care </w:t>
            </w:r>
            <w:proofErr w:type="spellStart"/>
            <w:r w:rsidRPr="00DC565C">
              <w:rPr>
                <w:rFonts w:ascii="Cambria" w:hAnsi="Cambria" w:cstheme="minorBidi"/>
                <w:b/>
                <w:bCs/>
                <w:i/>
                <w:iCs/>
                <w:color w:val="auto"/>
                <w:sz w:val="20"/>
                <w:szCs w:val="20"/>
              </w:rPr>
              <w:t>PremIum</w:t>
            </w:r>
            <w:proofErr w:type="spellEnd"/>
            <w:r w:rsidRPr="00DC565C">
              <w:rPr>
                <w:rFonts w:ascii="Cambria" w:hAnsi="Cambria" w:cstheme="minorBidi"/>
                <w:b/>
                <w:bCs/>
                <w:i/>
                <w:iCs/>
                <w:color w:val="auto"/>
                <w:sz w:val="20"/>
                <w:szCs w:val="20"/>
              </w:rPr>
              <w:t xml:space="preserve"> </w:t>
            </w:r>
          </w:p>
          <w:p w14:paraId="0E62157E" w14:textId="77B72A08" w:rsidR="00DE4E95" w:rsidRPr="00DC565C" w:rsidRDefault="00DE4E95" w:rsidP="00DE4E95">
            <w:pPr>
              <w:rPr>
                <w:rFonts w:ascii="Cambria" w:hAnsi="Cambria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4A8EBE" w14:textId="6DE2AFE4" w:rsidR="00DE4E95" w:rsidRPr="00C23A2B" w:rsidRDefault="00DE4E95" w:rsidP="00DE4E9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C23A2B">
              <w:rPr>
                <w:rFonts w:ascii="Cambria" w:hAnsi="Cambria"/>
                <w:sz w:val="20"/>
                <w:szCs w:val="20"/>
              </w:rPr>
              <w:t>Android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52BEAD" w14:textId="2C82BF3B" w:rsidR="00DE4E95" w:rsidRPr="00C23A2B" w:rsidRDefault="00DE4E95" w:rsidP="00DE4E9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C23A2B">
              <w:rPr>
                <w:rFonts w:ascii="Cambria" w:hAnsi="Cambria"/>
                <w:sz w:val="20"/>
                <w:szCs w:val="20"/>
              </w:rPr>
              <w:t>Nurses</w:t>
            </w:r>
          </w:p>
        </w:tc>
        <w:tc>
          <w:tcPr>
            <w:tcW w:w="9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A70069" w14:textId="2EEF0896" w:rsidR="00DE4E95" w:rsidRPr="00C23A2B" w:rsidRDefault="00DE4E95" w:rsidP="00DE4E9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C23A2B">
              <w:rPr>
                <w:rFonts w:ascii="Cambria" w:hAnsi="Cambria"/>
                <w:sz w:val="20"/>
                <w:szCs w:val="20"/>
              </w:rPr>
              <w:t>NA</w:t>
            </w:r>
          </w:p>
        </w:tc>
        <w:tc>
          <w:tcPr>
            <w:tcW w:w="9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8A2B89" w14:textId="23292747" w:rsidR="00DE4E95" w:rsidRPr="00C23A2B" w:rsidRDefault="00DE4E95" w:rsidP="00DE4E9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C23A2B">
              <w:rPr>
                <w:rFonts w:ascii="Cambria" w:hAnsi="Cambria"/>
                <w:sz w:val="20"/>
                <w:szCs w:val="20"/>
              </w:rPr>
              <w:t>Jan, 2019</w:t>
            </w:r>
          </w:p>
        </w:tc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315B02" w14:textId="7CD49EE3" w:rsidR="00DE4E95" w:rsidRPr="00C23A2B" w:rsidRDefault="00DE4E95" w:rsidP="00DE4E9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C23A2B">
              <w:rPr>
                <w:rFonts w:ascii="Cambria" w:hAnsi="Cambria"/>
                <w:sz w:val="20"/>
                <w:szCs w:val="20"/>
              </w:rPr>
              <w:t>Not free of charge</w:t>
            </w:r>
          </w:p>
        </w:tc>
      </w:tr>
    </w:tbl>
    <w:p w14:paraId="118AAD06" w14:textId="5D1DF9B8" w:rsidR="00C57D80" w:rsidRPr="00C23A2B" w:rsidRDefault="00C57D80">
      <w:pPr>
        <w:rPr>
          <w:rFonts w:ascii="Cambria" w:hAnsi="Cambria"/>
        </w:rPr>
      </w:pPr>
    </w:p>
    <w:sectPr w:rsidR="00C57D80" w:rsidRPr="00C23A2B" w:rsidSect="005B7B5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7D80"/>
    <w:rsid w:val="000A3E60"/>
    <w:rsid w:val="001A34EB"/>
    <w:rsid w:val="002F1B8F"/>
    <w:rsid w:val="003842B6"/>
    <w:rsid w:val="0040593A"/>
    <w:rsid w:val="00416253"/>
    <w:rsid w:val="0058188D"/>
    <w:rsid w:val="00595EC8"/>
    <w:rsid w:val="005A3F26"/>
    <w:rsid w:val="005B7B51"/>
    <w:rsid w:val="006A58CE"/>
    <w:rsid w:val="008421DC"/>
    <w:rsid w:val="009C6205"/>
    <w:rsid w:val="00A7766E"/>
    <w:rsid w:val="00B14343"/>
    <w:rsid w:val="00BE6707"/>
    <w:rsid w:val="00C23A2B"/>
    <w:rsid w:val="00C57D80"/>
    <w:rsid w:val="00CF6E1C"/>
    <w:rsid w:val="00DC565C"/>
    <w:rsid w:val="00DE4E95"/>
    <w:rsid w:val="00E073DA"/>
    <w:rsid w:val="00E10C05"/>
    <w:rsid w:val="00F50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5CB3AA"/>
  <w15:chartTrackingRefBased/>
  <w15:docId w15:val="{479A712B-B491-41FA-9A6B-029482435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57D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7D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7D8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7D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7D8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7D8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7D8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7D8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7D8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7D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7D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7D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7D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7D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7D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7D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7D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7D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7D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7D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7D8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7D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7D8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7D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7D8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7D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7D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7D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7D80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E10C0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496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2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4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622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404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6341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609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76291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907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8253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560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738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136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204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0490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174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21599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288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1460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883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</Pages>
  <Words>138</Words>
  <Characters>735</Characters>
  <Application>Microsoft Office Word</Application>
  <DocSecurity>0</DocSecurity>
  <Lines>86</Lines>
  <Paragraphs>6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Liñares Mariñas</dc:creator>
  <cp:keywords/>
  <dc:description/>
  <cp:lastModifiedBy>CE</cp:lastModifiedBy>
  <cp:revision>10</cp:revision>
  <dcterms:created xsi:type="dcterms:W3CDTF">2024-11-04T19:54:00Z</dcterms:created>
  <dcterms:modified xsi:type="dcterms:W3CDTF">2026-01-28T16:39:00Z</dcterms:modified>
</cp:coreProperties>
</file>